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246" w:rsidRPr="00FA48D9" w:rsidRDefault="00AE504A" w:rsidP="00532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b/>
          <w:sz w:val="24"/>
          <w:szCs w:val="24"/>
          <w:lang w:val="en-US"/>
        </w:rPr>
        <w:t>RT-PCR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RT-PCR was performed following the manufacturer’s protocol (QuantiFast SYBR Green RT-PCR kit; Qiagen, Toronto, ON, Canada). </w:t>
      </w:r>
      <w:r w:rsidRPr="00FA48D9">
        <w:rPr>
          <w:rFonts w:ascii="Times New Roman" w:hAnsi="Times New Roman" w:cs="Times New Roman"/>
          <w:i/>
          <w:sz w:val="24"/>
          <w:szCs w:val="24"/>
          <w:lang w:val="en-US"/>
        </w:rPr>
        <w:t>C. rodentium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48D9">
        <w:rPr>
          <w:rFonts w:ascii="Times New Roman" w:hAnsi="Times New Roman" w:cs="Times New Roman"/>
          <w:i/>
          <w:sz w:val="24"/>
          <w:szCs w:val="24"/>
          <w:lang w:val="en-US"/>
        </w:rPr>
        <w:t>espB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(a type III secretion system effector protein) primers u</w:t>
      </w:r>
      <w:bookmarkStart w:id="0" w:name="_GoBack"/>
      <w:bookmarkEnd w:id="0"/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sed were Forward: 5’-GCTTCTGCGAAGTCTGTCAA-3’ and Reverse: 5’-CAGTAAAGCGACTTAACAGATT-3’ (Integrated DNA Technologies, Toronto, ON, Canada). RT-PCR of bacterial colonies in non-infected mice was </w:t>
      </w:r>
      <w:r w:rsidRPr="00FA48D9">
        <w:rPr>
          <w:rFonts w:ascii="Times New Roman" w:hAnsi="Times New Roman" w:cs="Times New Roman"/>
          <w:i/>
          <w:sz w:val="24"/>
          <w:szCs w:val="24"/>
          <w:lang w:val="en-US"/>
        </w:rPr>
        <w:t>C. rodentium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negative.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b/>
          <w:sz w:val="24"/>
          <w:szCs w:val="24"/>
          <w:lang w:val="en-US"/>
        </w:rPr>
        <w:t>Cellular proliferation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To determine the colonic epithelial proliferation, paraffin-embedded sections were used based on a previously published method 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dXBhdWwtQ2hpY29pbmU8L0F1dGhvcj48WWVhcj4yMDEw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==
</w:fldData>
        </w:fldChar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dXBhdWwtQ2hpY29pbmU8L0F1dGhvcj48WWVhcj4yMDEw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==
</w:fldData>
        </w:fldChar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FA48D9">
        <w:rPr>
          <w:rFonts w:ascii="Times New Roman" w:hAnsi="Times New Roman" w:cs="Times New Roman"/>
          <w:sz w:val="24"/>
          <w:szCs w:val="24"/>
          <w:lang w:val="en-US"/>
        </w:rPr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48D9">
        <w:rPr>
          <w:rFonts w:ascii="Times New Roman" w:hAnsi="Times New Roman" w:cs="Times New Roman"/>
          <w:sz w:val="24"/>
          <w:szCs w:val="24"/>
          <w:lang w:val="en-US"/>
        </w:rPr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A48D9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Dupaul-Chicoine, 2010 #863" w:history="1">
        <w:r w:rsidRPr="00FA48D9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Pr="00FA48D9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>. In brief, slides were deparaffinised by microwaving for 90 s and immersed in two changes of xylenes for 5 min, followed by rehydration in 100%, 90%, and 70% ethanol, and then water for 5 min each. Slides were immersed in a citrate buffer (10 mM, pH 6.0) with 0.05% Tween-20, and heated at 95°C for 15 min for antigen retrieval. Slides were washed with PBS-Tween 0.2% and blocked for 1 h at RT, and then stained with rabbit anti-proliferating cell nuclear antigen (PCNA, 1:250 dilution, overnight, 4°C; Abcam, Cambridge, MA, USA) followed by secondary anti-rabbit Alexa-546 (1:600 dilution, 1 h, RT; Life Technologies). Then, sections were counterstained with DAPI (5 µg/ml, 1 min, RT) and imaged at X200 magnification (Zeiss microscope). To quantify epithelial hyperplasia, PCNA positive cells per well-oriented crypts were counted by an individual blinded to the origin of each slide.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acrophage Isolation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sz w:val="24"/>
          <w:szCs w:val="24"/>
          <w:lang w:val="en-US"/>
        </w:rPr>
        <w:t>Peritoneal macrophages were induced by 1 ml intraperitoneal injection of 3% Thioglycollate Medium Brewer Modified (Fisher Scientific; Ottawa, ON, Canada) and macrophages were harvested 4 d later by peritoneal lavage. Cells were plated in 24-well plates in DMEM/F12</w:t>
      </w:r>
      <w:r w:rsidR="00671845" w:rsidRPr="00FA48D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10% FBS, 2 mM L-glutamine, 100 U/ml penicillin, and 100 µg/ml streptomycin for 1 h. Non-adherent cells were washed off and macrophages were incubated overnight.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For the ECIS experiments, </w:t>
      </w:r>
      <w:r w:rsidR="00C1084A" w:rsidRPr="00FA48D9">
        <w:rPr>
          <w:rFonts w:ascii="Times New Roman" w:hAnsi="Times New Roman" w:cs="Times New Roman"/>
          <w:sz w:val="24"/>
          <w:szCs w:val="24"/>
          <w:lang w:val="en-US"/>
        </w:rPr>
        <w:t>peritoneal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macrophages were collected in DMEM/F12</w:t>
      </w:r>
      <w:r w:rsidR="00671845" w:rsidRPr="00FA48D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</w:t>
      </w:r>
      <w:r w:rsidR="000733A4" w:rsidRPr="00FA48D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>% FBS</w:t>
      </w:r>
      <w:r w:rsidR="00562191" w:rsidRPr="00FA48D9">
        <w:rPr>
          <w:rFonts w:ascii="Times New Roman" w:hAnsi="Times New Roman" w:cs="Times New Roman"/>
          <w:sz w:val="24"/>
          <w:szCs w:val="24"/>
          <w:lang w:val="en-US"/>
        </w:rPr>
        <w:t>, 2 mM L-glutamine,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gramStart"/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>100 µg/ml gentamicin, washed thrice</w:t>
      </w:r>
      <w:r w:rsidR="00FD36D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36D2" w:rsidRPr="00FA48D9">
        <w:rPr>
          <w:rFonts w:ascii="Times New Roman" w:hAnsi="Times New Roman" w:cs="Times New Roman"/>
          <w:sz w:val="24"/>
          <w:szCs w:val="24"/>
          <w:lang w:val="en-US"/>
        </w:rPr>
        <w:t>10 min at 500 g,</w:t>
      </w:r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 and used immediately</w:t>
      </w:r>
      <w:proofErr w:type="gramEnd"/>
      <w:r w:rsidR="00773252" w:rsidRPr="00FA48D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b/>
          <w:sz w:val="24"/>
          <w:szCs w:val="24"/>
          <w:lang w:val="en-US"/>
        </w:rPr>
        <w:t>Western Blot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WT and </w:t>
      </w:r>
      <w:r w:rsidRPr="00FA48D9">
        <w:rPr>
          <w:rFonts w:ascii="Times New Roman" w:hAnsi="Times New Roman" w:cs="Times New Roman"/>
          <w:i/>
          <w:sz w:val="24"/>
          <w:szCs w:val="24"/>
          <w:lang w:val="en-US"/>
        </w:rPr>
        <w:t>Nlrp3</w:t>
      </w:r>
      <w:r w:rsidRPr="00FA48D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-/-</w:t>
      </w:r>
      <w:r w:rsidRPr="00FA48D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peritoneal macrophages were treated as described in the Materials and Methods section. Proteins in supernatants were precipitated by 20% TCA, centrifuged, washed with acetone, and resuspended in </w:t>
      </w:r>
      <w:r w:rsidR="00570226" w:rsidRPr="00FA48D9">
        <w:rPr>
          <w:rFonts w:ascii="Times New Roman" w:hAnsi="Times New Roman" w:cs="Times New Roman"/>
          <w:sz w:val="24"/>
          <w:szCs w:val="24"/>
          <w:lang w:val="en-US"/>
        </w:rPr>
        <w:t>SDS loading buffer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. The macrophages were lysed in M-PER reagent with protease inhibitor, and protein in supernatants precipitated as above. Recombinant IL-1β was also used to confirm the active form (data not shown). The protein was fractionated on 12% SDS-PAGE and transferred to a nitrocellulose membrane. The membrane was blocked in Odyssey blocking solution (1 h, RT), and incubated with primary rabbit anti-IL-1β (Abcam), and secondary donkey anti-rabbit IRDye 800CW (Mandel Scientific Company, Inc., Guelph, ON, Canada). </w:t>
      </w:r>
      <w:r w:rsidR="00671845" w:rsidRPr="00FA48D9">
        <w:rPr>
          <w:rFonts w:ascii="Times New Roman" w:hAnsi="Times New Roman" w:cs="Times New Roman"/>
          <w:sz w:val="24"/>
          <w:szCs w:val="24"/>
          <w:lang w:val="en-US"/>
        </w:rPr>
        <w:t xml:space="preserve">For normalization against a housekeeping protein, </w:t>
      </w:r>
      <w:r w:rsidRPr="00FA48D9">
        <w:rPr>
          <w:rFonts w:ascii="Times New Roman" w:hAnsi="Times New Roman" w:cs="Times New Roman"/>
          <w:sz w:val="24"/>
          <w:szCs w:val="24"/>
          <w:lang w:val="en-US"/>
        </w:rPr>
        <w:t>the membrane was incubated with primary mouse anti-β-actin (Life Technologies), and secondary goat anti-mouse IRDye 680CW. The membrane was scanned using Li-Cor Odyssey (Mandel Scientific Company, Inc.).</w:t>
      </w:r>
    </w:p>
    <w:p w:rsidR="003D7246" w:rsidRPr="00FA48D9" w:rsidRDefault="003D7246" w:rsidP="0053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7246" w:rsidRPr="00FA48D9" w:rsidRDefault="00532D65" w:rsidP="00532D6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A48D9">
        <w:rPr>
          <w:rFonts w:ascii="Times New Roman" w:hAnsi="Times New Roman" w:cs="Times New Roman"/>
          <w:b/>
          <w:sz w:val="24"/>
        </w:rPr>
        <w:lastRenderedPageBreak/>
        <w:t>REFERENCE</w:t>
      </w:r>
    </w:p>
    <w:p w:rsidR="003D7246" w:rsidRPr="00FA48D9" w:rsidRDefault="003D7246" w:rsidP="00532D65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FA48D9">
        <w:rPr>
          <w:rFonts w:ascii="Times New Roman" w:hAnsi="Times New Roman" w:cs="Times New Roman"/>
          <w:sz w:val="24"/>
        </w:rPr>
        <w:fldChar w:fldCharType="begin"/>
      </w:r>
      <w:r w:rsidRPr="00FA48D9">
        <w:rPr>
          <w:rFonts w:ascii="Times New Roman" w:hAnsi="Times New Roman" w:cs="Times New Roman"/>
          <w:sz w:val="24"/>
        </w:rPr>
        <w:instrText xml:space="preserve"> ADDIN EN.REFLIST </w:instrText>
      </w:r>
      <w:r w:rsidRPr="00FA48D9"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Pr="00FA48D9">
        <w:rPr>
          <w:rFonts w:ascii="Times New Roman" w:hAnsi="Times New Roman" w:cs="Times New Roman"/>
          <w:noProof/>
          <w:sz w:val="24"/>
        </w:rPr>
        <w:t>1. Dupaul-Chicoine J, Yeretssian G, Doiron K, Bergstrom KS, McIntire CR, et al. (2010) Control of intestinal homeostasis, colitis, and colitis-associated colorectal cancer by the inflammatory caspases. Immunity 32: 367-378.</w:t>
      </w:r>
      <w:bookmarkEnd w:id="1"/>
    </w:p>
    <w:p w:rsidR="003D7246" w:rsidRPr="00FA48D9" w:rsidRDefault="003D7246" w:rsidP="00532D6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8D9">
        <w:rPr>
          <w:rFonts w:ascii="Times New Roman" w:hAnsi="Times New Roman" w:cs="Times New Roman"/>
          <w:sz w:val="24"/>
        </w:rPr>
        <w:fldChar w:fldCharType="end"/>
      </w:r>
    </w:p>
    <w:sectPr w:rsidR="003D7246" w:rsidRPr="00FA48D9" w:rsidSect="00331492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C84" w:rsidRDefault="00155C84">
      <w:pPr>
        <w:spacing w:after="0" w:line="240" w:lineRule="auto"/>
      </w:pPr>
      <w:r>
        <w:separator/>
      </w:r>
    </w:p>
  </w:endnote>
  <w:endnote w:type="continuationSeparator" w:id="0">
    <w:p w:rsidR="00155C84" w:rsidRDefault="00155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02106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564AB4" w:rsidRPr="007B0EA9" w:rsidRDefault="00564AB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7B0EA9">
          <w:rPr>
            <w:rFonts w:ascii="Times New Roman" w:hAnsi="Times New Roman" w:cs="Times New Roman"/>
            <w:sz w:val="24"/>
          </w:rPr>
          <w:fldChar w:fldCharType="begin"/>
        </w:r>
        <w:r w:rsidRPr="007B0EA9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7B0EA9">
          <w:rPr>
            <w:rFonts w:ascii="Times New Roman" w:hAnsi="Times New Roman" w:cs="Times New Roman"/>
            <w:sz w:val="24"/>
          </w:rPr>
          <w:fldChar w:fldCharType="separate"/>
        </w:r>
        <w:r w:rsidR="00AE504A">
          <w:rPr>
            <w:rFonts w:ascii="Times New Roman" w:hAnsi="Times New Roman" w:cs="Times New Roman"/>
            <w:noProof/>
            <w:sz w:val="24"/>
          </w:rPr>
          <w:t>1</w:t>
        </w:r>
        <w:r w:rsidRPr="007B0EA9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564AB4" w:rsidRDefault="00564A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C84" w:rsidRDefault="00155C84">
      <w:pPr>
        <w:spacing w:after="0" w:line="240" w:lineRule="auto"/>
      </w:pPr>
      <w:r>
        <w:separator/>
      </w:r>
    </w:p>
  </w:footnote>
  <w:footnote w:type="continuationSeparator" w:id="0">
    <w:p w:rsidR="00155C84" w:rsidRDefault="00155C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201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dsdv0ela2d9sewrx6v52ws2v2savpaaf50&quot;&gt;C rodentium paper&lt;record-ids&gt;&lt;item&gt;863&lt;/item&gt;&lt;/record-ids&gt;&lt;/item&gt;&lt;/Libraries&gt;"/>
  </w:docVars>
  <w:rsids>
    <w:rsidRoot w:val="003D7246"/>
    <w:rsid w:val="00003066"/>
    <w:rsid w:val="00004AA7"/>
    <w:rsid w:val="00022F1D"/>
    <w:rsid w:val="00024D1D"/>
    <w:rsid w:val="000733A4"/>
    <w:rsid w:val="00155C84"/>
    <w:rsid w:val="001C51D3"/>
    <w:rsid w:val="00230C37"/>
    <w:rsid w:val="002346F7"/>
    <w:rsid w:val="00237A65"/>
    <w:rsid w:val="002C55D7"/>
    <w:rsid w:val="00331492"/>
    <w:rsid w:val="00370ED9"/>
    <w:rsid w:val="003D7246"/>
    <w:rsid w:val="00454C5A"/>
    <w:rsid w:val="004B6631"/>
    <w:rsid w:val="00532D65"/>
    <w:rsid w:val="00562191"/>
    <w:rsid w:val="00564AB4"/>
    <w:rsid w:val="00570226"/>
    <w:rsid w:val="00671845"/>
    <w:rsid w:val="00773252"/>
    <w:rsid w:val="00777599"/>
    <w:rsid w:val="00795AA4"/>
    <w:rsid w:val="007F10BA"/>
    <w:rsid w:val="008723C6"/>
    <w:rsid w:val="009F6BA6"/>
    <w:rsid w:val="00A72873"/>
    <w:rsid w:val="00A82C9F"/>
    <w:rsid w:val="00A8325D"/>
    <w:rsid w:val="00AA24E1"/>
    <w:rsid w:val="00AE504A"/>
    <w:rsid w:val="00B91167"/>
    <w:rsid w:val="00BF2828"/>
    <w:rsid w:val="00C0622F"/>
    <w:rsid w:val="00C1084A"/>
    <w:rsid w:val="00C15F77"/>
    <w:rsid w:val="00C42BC1"/>
    <w:rsid w:val="00C479C0"/>
    <w:rsid w:val="00C9486A"/>
    <w:rsid w:val="00D93EF2"/>
    <w:rsid w:val="00E10601"/>
    <w:rsid w:val="00E76974"/>
    <w:rsid w:val="00FA48D9"/>
    <w:rsid w:val="00FD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24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246"/>
    <w:rPr>
      <w:lang w:val="en-CA"/>
    </w:rPr>
  </w:style>
  <w:style w:type="character" w:styleId="Hyperlink">
    <w:name w:val="Hyperlink"/>
    <w:basedOn w:val="DefaultParagraphFont"/>
    <w:uiPriority w:val="99"/>
    <w:unhideWhenUsed/>
    <w:rsid w:val="003D724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22F1D"/>
  </w:style>
  <w:style w:type="paragraph" w:styleId="BalloonText">
    <w:name w:val="Balloon Text"/>
    <w:basedOn w:val="Normal"/>
    <w:link w:val="BalloonTextChar"/>
    <w:uiPriority w:val="99"/>
    <w:semiHidden/>
    <w:unhideWhenUsed/>
    <w:rsid w:val="00795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AA4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718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8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845"/>
    <w:rPr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24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246"/>
    <w:rPr>
      <w:lang w:val="en-CA"/>
    </w:rPr>
  </w:style>
  <w:style w:type="character" w:styleId="Hyperlink">
    <w:name w:val="Hyperlink"/>
    <w:basedOn w:val="DefaultParagraphFont"/>
    <w:uiPriority w:val="99"/>
    <w:unhideWhenUsed/>
    <w:rsid w:val="003D724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22F1D"/>
  </w:style>
  <w:style w:type="paragraph" w:styleId="BalloonText">
    <w:name w:val="Balloon Text"/>
    <w:basedOn w:val="Normal"/>
    <w:link w:val="BalloonTextChar"/>
    <w:uiPriority w:val="99"/>
    <w:semiHidden/>
    <w:unhideWhenUsed/>
    <w:rsid w:val="00795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AA4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718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8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845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3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agh A</dc:creator>
  <cp:lastModifiedBy>Misagh A</cp:lastModifiedBy>
  <cp:revision>23</cp:revision>
  <dcterms:created xsi:type="dcterms:W3CDTF">2013-05-01T19:10:00Z</dcterms:created>
  <dcterms:modified xsi:type="dcterms:W3CDTF">2013-10-29T19:58:00Z</dcterms:modified>
</cp:coreProperties>
</file>